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B928BF" w14:textId="77777777" w:rsidR="00791748" w:rsidRDefault="00791748" w:rsidP="00791748">
      <w:pPr>
        <w:spacing w:before="240"/>
        <w:rPr>
          <w:b/>
        </w:rPr>
      </w:pPr>
      <w:r>
        <w:rPr>
          <w:b/>
        </w:rPr>
        <w:t>S1 Table. Barriers to collaboration across sector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3539"/>
        <w:gridCol w:w="567"/>
        <w:gridCol w:w="709"/>
        <w:gridCol w:w="850"/>
        <w:gridCol w:w="709"/>
      </w:tblGrid>
      <w:tr w:rsidR="00791748" w14:paraId="47D8B523" w14:textId="77777777" w:rsidTr="00D87318">
        <w:trPr>
          <w:trHeight w:val="20"/>
        </w:trPr>
        <w:tc>
          <w:tcPr>
            <w:tcW w:w="28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5D07E5" w14:textId="77777777" w:rsidR="00791748" w:rsidRDefault="00791748" w:rsidP="00F05163">
            <w:pPr>
              <w:rPr>
                <w:b/>
              </w:rPr>
            </w:pPr>
            <w:r>
              <w:rPr>
                <w:b/>
              </w:rPr>
              <w:t>Barrier</w:t>
            </w: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04B43B" w14:textId="77777777" w:rsidR="00791748" w:rsidRDefault="00791748" w:rsidP="00F05163">
            <w:pPr>
              <w:rPr>
                <w:b/>
              </w:rPr>
            </w:pPr>
            <w:r>
              <w:rPr>
                <w:b/>
              </w:rPr>
              <w:t>Rating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8325AF" w14:textId="77777777" w:rsidR="00791748" w:rsidRDefault="00791748" w:rsidP="00F05163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4973EE" w14:textId="77777777" w:rsidR="00791748" w:rsidRDefault="00791748" w:rsidP="00F05163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85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F144A1" w14:textId="77777777" w:rsidR="00791748" w:rsidRDefault="00791748" w:rsidP="00F05163">
            <w:pPr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E2C627" w14:textId="77777777" w:rsidR="00791748" w:rsidRDefault="00791748" w:rsidP="00F05163">
            <w:pPr>
              <w:jc w:val="center"/>
              <w:rPr>
                <w:b/>
              </w:rPr>
            </w:pPr>
            <w:r>
              <w:rPr>
                <w:b/>
              </w:rPr>
              <w:t>SD</w:t>
            </w:r>
          </w:p>
        </w:tc>
      </w:tr>
      <w:tr w:rsidR="00791748" w14:paraId="1953189E" w14:textId="77777777" w:rsidTr="00D87318">
        <w:trPr>
          <w:trHeight w:val="20"/>
        </w:trPr>
        <w:tc>
          <w:tcPr>
            <w:tcW w:w="283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9D9ED" w14:textId="77777777" w:rsidR="00791748" w:rsidRDefault="00791748" w:rsidP="00F05163">
            <w:r>
              <w:t xml:space="preserve">Lack of trans-positive professionals (e.g., a paucity of sensitivity training) </w:t>
            </w:r>
          </w:p>
          <w:p w14:paraId="121A4D9D" w14:textId="626787E0" w:rsidR="00791748" w:rsidRDefault="005669E9" w:rsidP="00F05163">
            <w:r>
              <w:t>N</w:t>
            </w:r>
            <w:r w:rsidR="00791748">
              <w:t>=51</w:t>
            </w: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044D2" w14:textId="77777777" w:rsidR="00791748" w:rsidRDefault="00791748" w:rsidP="00F05163">
            <w:r>
              <w:t>Not at all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CFC63" w14:textId="77777777" w:rsidR="00791748" w:rsidRDefault="00791748" w:rsidP="00F05163">
            <w:pPr>
              <w:jc w:val="right"/>
            </w:pPr>
            <w:r>
              <w:t>1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B4278" w14:textId="77777777" w:rsidR="00791748" w:rsidRDefault="00791748" w:rsidP="00F05163">
            <w:pPr>
              <w:jc w:val="right"/>
            </w:pPr>
            <w:r>
              <w:t>2.0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1F3FF" w14:textId="77777777" w:rsidR="00791748" w:rsidRDefault="00791748" w:rsidP="00F05163">
            <w:pPr>
              <w:jc w:val="right"/>
            </w:pPr>
            <w:r>
              <w:t>4.5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A67F6" w14:textId="77777777" w:rsidR="00791748" w:rsidRDefault="00791748" w:rsidP="00F05163">
            <w:pPr>
              <w:jc w:val="right"/>
            </w:pPr>
            <w:r>
              <w:t>0.81</w:t>
            </w:r>
          </w:p>
        </w:tc>
      </w:tr>
      <w:tr w:rsidR="00791748" w14:paraId="24F9E099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42D7B" w14:textId="77777777" w:rsidR="00791748" w:rsidRDefault="00791748" w:rsidP="00F05163"/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1977C" w14:textId="77777777" w:rsidR="00791748" w:rsidRDefault="00791748" w:rsidP="00F05163">
            <w:r>
              <w:t>Somewhat un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D34AE" w14:textId="77777777" w:rsidR="00791748" w:rsidRDefault="00791748" w:rsidP="00F05163">
            <w:pPr>
              <w:jc w:val="right"/>
            </w:pPr>
            <w:r>
              <w:t>1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ADFBC" w14:textId="77777777" w:rsidR="00791748" w:rsidRDefault="00791748" w:rsidP="00F05163">
            <w:pPr>
              <w:jc w:val="right"/>
            </w:pPr>
            <w:r>
              <w:t>2.0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6180C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55BA7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3D2A855F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A19A3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643B3" w14:textId="77777777" w:rsidR="00791748" w:rsidRDefault="00791748" w:rsidP="00F05163">
            <w:r>
              <w:t>Neither unimportant nor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020CA" w14:textId="77777777" w:rsidR="00791748" w:rsidRDefault="00791748" w:rsidP="00F05163">
            <w:pPr>
              <w:jc w:val="right"/>
            </w:pPr>
            <w:r>
              <w:t>1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6BB67" w14:textId="77777777" w:rsidR="00791748" w:rsidRDefault="00791748" w:rsidP="00F05163">
            <w:pPr>
              <w:jc w:val="right"/>
            </w:pPr>
            <w:r>
              <w:t>2.0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25FA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DAD34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223E82CC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B736B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7848C" w14:textId="77777777" w:rsidR="00791748" w:rsidRDefault="00791748" w:rsidP="00F05163">
            <w:r>
              <w:t>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4BCEF" w14:textId="77777777" w:rsidR="00791748" w:rsidRDefault="00791748" w:rsidP="00F05163">
            <w:pPr>
              <w:jc w:val="right"/>
            </w:pPr>
            <w:r>
              <w:t>15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10100" w14:textId="77777777" w:rsidR="00791748" w:rsidRDefault="00791748" w:rsidP="00F05163">
            <w:pPr>
              <w:jc w:val="right"/>
            </w:pPr>
            <w:r>
              <w:t>29.4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57A8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FAF23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07281430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C7E9C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210D8" w14:textId="77777777" w:rsidR="00791748" w:rsidRDefault="00791748" w:rsidP="00F05163">
            <w:r>
              <w:t>Very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D1713" w14:textId="77777777" w:rsidR="00791748" w:rsidRDefault="00791748" w:rsidP="00F05163">
            <w:pPr>
              <w:jc w:val="right"/>
            </w:pPr>
            <w:r>
              <w:t>33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AD6E5" w14:textId="77777777" w:rsidR="00791748" w:rsidRDefault="00791748" w:rsidP="00F05163">
            <w:pPr>
              <w:jc w:val="right"/>
            </w:pPr>
            <w:r>
              <w:t>64.7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2E25D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2EC18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5693BB85" w14:textId="77777777" w:rsidTr="00D87318">
        <w:trPr>
          <w:trHeight w:val="20"/>
        </w:trPr>
        <w:tc>
          <w:tcPr>
            <w:tcW w:w="283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B2325" w14:textId="77777777" w:rsidR="00791748" w:rsidRDefault="00791748" w:rsidP="00F05163">
            <w:r>
              <w:t>Lack of resources (e.g., staff, staff time and workload, funds, compensation for peer support workers, spaces to meet)</w:t>
            </w:r>
          </w:p>
          <w:p w14:paraId="05A014A4" w14:textId="38D4904A" w:rsidR="00791748" w:rsidRDefault="005669E9" w:rsidP="00F05163">
            <w:r>
              <w:t>N</w:t>
            </w:r>
            <w:r w:rsidR="00791748">
              <w:t>=51</w:t>
            </w: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49504" w14:textId="77777777" w:rsidR="00791748" w:rsidRDefault="00791748" w:rsidP="00F05163">
            <w:r>
              <w:t>Not at all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5B890" w14:textId="77777777" w:rsidR="00791748" w:rsidRDefault="00791748" w:rsidP="00F05163">
            <w:pPr>
              <w:jc w:val="right"/>
            </w:pPr>
            <w:r>
              <w:t>0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61452" w14:textId="77777777" w:rsidR="00791748" w:rsidRDefault="00791748" w:rsidP="00F05163">
            <w:pPr>
              <w:jc w:val="right"/>
            </w:pPr>
            <w:r>
              <w:t>0.0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68DD7" w14:textId="77777777" w:rsidR="00791748" w:rsidRDefault="00791748" w:rsidP="00F05163">
            <w:pPr>
              <w:jc w:val="right"/>
            </w:pPr>
            <w:r>
              <w:t>4.3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C5B34" w14:textId="77777777" w:rsidR="00791748" w:rsidRDefault="00791748" w:rsidP="00F05163">
            <w:pPr>
              <w:jc w:val="right"/>
            </w:pPr>
            <w:r>
              <w:t>0.79</w:t>
            </w:r>
          </w:p>
        </w:tc>
      </w:tr>
      <w:tr w:rsidR="00791748" w14:paraId="5E03B844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DD127" w14:textId="77777777" w:rsidR="00791748" w:rsidRDefault="00791748" w:rsidP="00F05163"/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DBE53" w14:textId="77777777" w:rsidR="00791748" w:rsidRDefault="00791748" w:rsidP="00F05163">
            <w:r>
              <w:t>Somewhat un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B6B6B" w14:textId="77777777" w:rsidR="00791748" w:rsidRDefault="00791748" w:rsidP="00F05163">
            <w:pPr>
              <w:jc w:val="right"/>
            </w:pPr>
            <w:r>
              <w:t>3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A59D" w14:textId="77777777" w:rsidR="00791748" w:rsidRDefault="00791748" w:rsidP="00F05163">
            <w:pPr>
              <w:jc w:val="right"/>
            </w:pPr>
            <w:r>
              <w:t>5.9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24548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8E5C7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025E7908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0F2A7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9C45D" w14:textId="77777777" w:rsidR="00791748" w:rsidRDefault="00791748" w:rsidP="00F05163">
            <w:r>
              <w:t>Neither unimportant nor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EF981" w14:textId="77777777" w:rsidR="00791748" w:rsidRDefault="00791748" w:rsidP="00F05163">
            <w:pPr>
              <w:jc w:val="right"/>
            </w:pPr>
            <w:r>
              <w:t>1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69BEA" w14:textId="77777777" w:rsidR="00791748" w:rsidRDefault="00791748" w:rsidP="00F05163">
            <w:pPr>
              <w:jc w:val="right"/>
            </w:pPr>
            <w:r>
              <w:t>2.0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80F84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7F492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725A208B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5E246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68460" w14:textId="77777777" w:rsidR="00791748" w:rsidRDefault="00791748" w:rsidP="00F05163">
            <w:r>
              <w:t>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4BD6" w14:textId="77777777" w:rsidR="00791748" w:rsidRDefault="00791748" w:rsidP="00F05163">
            <w:pPr>
              <w:jc w:val="right"/>
            </w:pPr>
            <w:r>
              <w:t>23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73F55" w14:textId="77777777" w:rsidR="00791748" w:rsidRDefault="00791748" w:rsidP="00F05163">
            <w:pPr>
              <w:jc w:val="right"/>
            </w:pPr>
            <w:r>
              <w:t>45.1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5A3FA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090A6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6DD328A9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F7899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2420D" w14:textId="77777777" w:rsidR="00791748" w:rsidRDefault="00791748" w:rsidP="00F05163">
            <w:r>
              <w:t>Very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CB69A" w14:textId="77777777" w:rsidR="00791748" w:rsidRDefault="00791748" w:rsidP="00F05163">
            <w:pPr>
              <w:jc w:val="right"/>
            </w:pPr>
            <w:r>
              <w:t>24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60F88" w14:textId="77777777" w:rsidR="00791748" w:rsidRDefault="00791748" w:rsidP="00F05163">
            <w:pPr>
              <w:jc w:val="right"/>
            </w:pPr>
            <w:r>
              <w:t>47.1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EA93A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EE13A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475B046B" w14:textId="77777777" w:rsidTr="00D87318">
        <w:trPr>
          <w:trHeight w:val="20"/>
        </w:trPr>
        <w:tc>
          <w:tcPr>
            <w:tcW w:w="283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BDD3E" w14:textId="77777777" w:rsidR="00791748" w:rsidRDefault="00791748" w:rsidP="00F05163">
            <w:r>
              <w:t>Institutional structures (e.g., engagement with law enforcement, oppressive policies within the healthcare system, funding mandates of organizations)</w:t>
            </w:r>
          </w:p>
          <w:p w14:paraId="1FF38B7C" w14:textId="4DB040A5" w:rsidR="00791748" w:rsidRDefault="005669E9" w:rsidP="00F05163">
            <w:r>
              <w:t>N</w:t>
            </w:r>
            <w:r w:rsidR="00791748">
              <w:t>=51</w:t>
            </w: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AE677" w14:textId="77777777" w:rsidR="00791748" w:rsidRDefault="00791748" w:rsidP="00F05163">
            <w:r>
              <w:t>Not at all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85BF1" w14:textId="77777777" w:rsidR="00791748" w:rsidRDefault="00791748" w:rsidP="00F05163">
            <w:pPr>
              <w:jc w:val="right"/>
            </w:pPr>
            <w:r>
              <w:t>1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BF7EE" w14:textId="77777777" w:rsidR="00791748" w:rsidRDefault="00791748" w:rsidP="00F05163">
            <w:pPr>
              <w:jc w:val="right"/>
            </w:pPr>
            <w:r>
              <w:t>2.0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334F6" w14:textId="77777777" w:rsidR="00791748" w:rsidRDefault="00791748" w:rsidP="00F05163">
            <w:pPr>
              <w:jc w:val="right"/>
            </w:pPr>
            <w:r>
              <w:t>4.3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907E" w14:textId="77777777" w:rsidR="00791748" w:rsidRDefault="00791748" w:rsidP="00F05163">
            <w:pPr>
              <w:jc w:val="right"/>
            </w:pPr>
            <w:r>
              <w:t>0.89</w:t>
            </w:r>
          </w:p>
        </w:tc>
      </w:tr>
      <w:tr w:rsidR="00791748" w14:paraId="1A9CC722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56420" w14:textId="77777777" w:rsidR="00791748" w:rsidRDefault="00791748" w:rsidP="00F05163"/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EDEA3" w14:textId="77777777" w:rsidR="00791748" w:rsidRDefault="00791748" w:rsidP="00F05163">
            <w:r>
              <w:t>Somewhat un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00A34" w14:textId="77777777" w:rsidR="00791748" w:rsidRDefault="00791748" w:rsidP="00F05163">
            <w:pPr>
              <w:jc w:val="right"/>
            </w:pPr>
            <w:r>
              <w:t>2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43174" w14:textId="77777777" w:rsidR="00791748" w:rsidRDefault="00791748" w:rsidP="00F05163">
            <w:pPr>
              <w:jc w:val="right"/>
            </w:pPr>
            <w:r>
              <w:t>3.9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9EA55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FABC1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3D5DD3EB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029CA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FD3F8" w14:textId="77777777" w:rsidR="00791748" w:rsidRDefault="00791748" w:rsidP="00F05163">
            <w:r>
              <w:t>Neither unimportant nor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3A3A9" w14:textId="77777777" w:rsidR="00791748" w:rsidRDefault="00791748" w:rsidP="00F05163">
            <w:pPr>
              <w:jc w:val="right"/>
            </w:pPr>
            <w:r>
              <w:t>3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A910B" w14:textId="77777777" w:rsidR="00791748" w:rsidRDefault="00791748" w:rsidP="00F05163">
            <w:pPr>
              <w:jc w:val="right"/>
            </w:pPr>
            <w:r>
              <w:t>5.9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B1635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FC678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51E91198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7AE8B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FF1F8" w14:textId="77777777" w:rsidR="00791748" w:rsidRDefault="00791748" w:rsidP="00F05163">
            <w:r>
              <w:t>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2B160" w14:textId="77777777" w:rsidR="00791748" w:rsidRDefault="00791748" w:rsidP="00F05163">
            <w:pPr>
              <w:jc w:val="right"/>
            </w:pPr>
            <w:r>
              <w:t>22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B9A80" w14:textId="77777777" w:rsidR="00791748" w:rsidRDefault="00791748" w:rsidP="00F05163">
            <w:pPr>
              <w:jc w:val="right"/>
            </w:pPr>
            <w:r>
              <w:t>43.1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2E62F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57012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667F0C02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4D0C1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96277" w14:textId="77777777" w:rsidR="00791748" w:rsidRDefault="00791748" w:rsidP="00F05163">
            <w:r>
              <w:t>Very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34DDE" w14:textId="77777777" w:rsidR="00791748" w:rsidRDefault="00791748" w:rsidP="00F05163">
            <w:pPr>
              <w:jc w:val="right"/>
            </w:pPr>
            <w:r>
              <w:t>23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F00EF" w14:textId="77777777" w:rsidR="00791748" w:rsidRDefault="00791748" w:rsidP="00F05163">
            <w:pPr>
              <w:jc w:val="right"/>
            </w:pPr>
            <w:r>
              <w:t>45.1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3AF03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C5ED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0BB5D2EC" w14:textId="77777777" w:rsidTr="00D87318">
        <w:trPr>
          <w:trHeight w:val="20"/>
        </w:trPr>
        <w:tc>
          <w:tcPr>
            <w:tcW w:w="283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C8CAF" w14:textId="77777777" w:rsidR="00791748" w:rsidRDefault="00791748" w:rsidP="00F05163">
            <w:r>
              <w:t xml:space="preserve">Lack of direct involvement/representation from the trans community/peer leaders at the organizational level </w:t>
            </w:r>
          </w:p>
          <w:p w14:paraId="1DADD4E4" w14:textId="7DACEB01" w:rsidR="00791748" w:rsidRDefault="005669E9" w:rsidP="00F05163">
            <w:r>
              <w:t>N</w:t>
            </w:r>
            <w:r w:rsidR="00791748">
              <w:t>=50</w:t>
            </w: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CF4F6" w14:textId="77777777" w:rsidR="00791748" w:rsidRDefault="00791748" w:rsidP="00F05163">
            <w:r>
              <w:t>Not at all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E5BCE" w14:textId="77777777" w:rsidR="00791748" w:rsidRDefault="00791748" w:rsidP="00F05163">
            <w:pPr>
              <w:jc w:val="right"/>
            </w:pPr>
            <w:r>
              <w:t>0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4D0E5" w14:textId="77777777" w:rsidR="00791748" w:rsidRDefault="00791748" w:rsidP="00F05163">
            <w:pPr>
              <w:jc w:val="right"/>
            </w:pPr>
            <w:r>
              <w:t>0.0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E999D" w14:textId="77777777" w:rsidR="00791748" w:rsidRDefault="00791748" w:rsidP="00F05163">
            <w:pPr>
              <w:jc w:val="right"/>
            </w:pPr>
            <w:r>
              <w:t>4.2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7ED43" w14:textId="77777777" w:rsidR="00791748" w:rsidRDefault="00791748" w:rsidP="00F05163">
            <w:pPr>
              <w:jc w:val="right"/>
            </w:pPr>
            <w:r>
              <w:t>0.95</w:t>
            </w:r>
          </w:p>
        </w:tc>
      </w:tr>
      <w:tr w:rsidR="00791748" w14:paraId="0F762B8D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96852" w14:textId="77777777" w:rsidR="00791748" w:rsidRDefault="00791748" w:rsidP="00F05163"/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401A8" w14:textId="77777777" w:rsidR="00791748" w:rsidRDefault="00791748" w:rsidP="00F05163">
            <w:r>
              <w:t>Somewhat un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06B23" w14:textId="77777777" w:rsidR="00791748" w:rsidRDefault="00791748" w:rsidP="00F05163">
            <w:pPr>
              <w:jc w:val="right"/>
            </w:pPr>
            <w:r>
              <w:t>5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B0723" w14:textId="77777777" w:rsidR="00791748" w:rsidRDefault="00791748" w:rsidP="00F05163">
            <w:pPr>
              <w:jc w:val="right"/>
            </w:pPr>
            <w:r>
              <w:t>10.0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DB95C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CCAA0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65933F8F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18861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9C801" w14:textId="77777777" w:rsidR="00791748" w:rsidRDefault="00791748" w:rsidP="00F05163">
            <w:r>
              <w:t>Neither unimportant nor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AB53D" w14:textId="77777777" w:rsidR="00791748" w:rsidRDefault="00791748" w:rsidP="00F05163">
            <w:pPr>
              <w:jc w:val="right"/>
            </w:pPr>
            <w:r>
              <w:t>3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7CE23" w14:textId="77777777" w:rsidR="00791748" w:rsidRDefault="00791748" w:rsidP="00F05163">
            <w:pPr>
              <w:jc w:val="right"/>
            </w:pPr>
            <w:r>
              <w:t>6.0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BDA8D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C11CA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53B4BCF2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A2E3C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C931C" w14:textId="77777777" w:rsidR="00791748" w:rsidRDefault="00791748" w:rsidP="00F05163">
            <w:r>
              <w:t>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44E72" w14:textId="77777777" w:rsidR="00791748" w:rsidRDefault="00791748" w:rsidP="00F05163">
            <w:pPr>
              <w:jc w:val="right"/>
            </w:pPr>
            <w:r>
              <w:t>19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24ADF" w14:textId="77777777" w:rsidR="00791748" w:rsidRDefault="00791748" w:rsidP="00F05163">
            <w:pPr>
              <w:jc w:val="right"/>
            </w:pPr>
            <w:r>
              <w:t>38.0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F3697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DEFCA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537E5EC1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18254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1B85E" w14:textId="77777777" w:rsidR="00791748" w:rsidRDefault="00791748" w:rsidP="00F05163">
            <w:r>
              <w:t>Very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ABE8B" w14:textId="77777777" w:rsidR="00791748" w:rsidRDefault="00791748" w:rsidP="00F05163">
            <w:pPr>
              <w:jc w:val="right"/>
            </w:pPr>
            <w:r>
              <w:t>23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CD6E1" w14:textId="77777777" w:rsidR="00791748" w:rsidRDefault="00791748" w:rsidP="00F05163">
            <w:pPr>
              <w:jc w:val="right"/>
            </w:pPr>
            <w:r>
              <w:t>46.0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C3D4B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851FE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0B18950B" w14:textId="77777777" w:rsidTr="00D87318">
        <w:trPr>
          <w:trHeight w:val="20"/>
        </w:trPr>
        <w:tc>
          <w:tcPr>
            <w:tcW w:w="283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5F804" w14:textId="77777777" w:rsidR="00791748" w:rsidRDefault="00791748" w:rsidP="00F05163">
            <w:r>
              <w:t>Lack of spaces that are considered safe and inclusive by communities when making a referral to an organization</w:t>
            </w:r>
          </w:p>
          <w:p w14:paraId="2A088C7E" w14:textId="6DC0893C" w:rsidR="00791748" w:rsidRDefault="005669E9" w:rsidP="00F05163">
            <w:r>
              <w:t>N</w:t>
            </w:r>
            <w:r w:rsidR="00791748">
              <w:t>=51</w:t>
            </w: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28BDA" w14:textId="77777777" w:rsidR="00791748" w:rsidRDefault="00791748" w:rsidP="00F05163">
            <w:r>
              <w:t>Not at all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BE802" w14:textId="77777777" w:rsidR="00791748" w:rsidRDefault="00791748" w:rsidP="00F05163">
            <w:pPr>
              <w:jc w:val="right"/>
            </w:pPr>
            <w:r>
              <w:t>2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08F4F" w14:textId="77777777" w:rsidR="00791748" w:rsidRDefault="00791748" w:rsidP="00F05163">
            <w:pPr>
              <w:jc w:val="right"/>
            </w:pPr>
            <w:r>
              <w:t>3.9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6A9D5" w14:textId="77777777" w:rsidR="00791748" w:rsidRDefault="00791748" w:rsidP="00F05163">
            <w:pPr>
              <w:jc w:val="right"/>
            </w:pPr>
            <w:r>
              <w:t>4.2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E2BF1" w14:textId="77777777" w:rsidR="00791748" w:rsidRDefault="00791748" w:rsidP="00F05163">
            <w:pPr>
              <w:jc w:val="right"/>
            </w:pPr>
            <w:r>
              <w:t>1.07</w:t>
            </w:r>
          </w:p>
        </w:tc>
      </w:tr>
      <w:tr w:rsidR="00791748" w14:paraId="484336FE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A8E54" w14:textId="77777777" w:rsidR="00791748" w:rsidRDefault="00791748" w:rsidP="00F05163"/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035C" w14:textId="77777777" w:rsidR="00791748" w:rsidRDefault="00791748" w:rsidP="00F05163">
            <w:r>
              <w:t>Somewhat un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4A7E8" w14:textId="77777777" w:rsidR="00791748" w:rsidRDefault="00791748" w:rsidP="00F05163">
            <w:pPr>
              <w:jc w:val="right"/>
            </w:pPr>
            <w:r>
              <w:t>3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2DB1" w14:textId="77777777" w:rsidR="00791748" w:rsidRDefault="00791748" w:rsidP="00F05163">
            <w:pPr>
              <w:jc w:val="right"/>
            </w:pPr>
            <w:r>
              <w:t>5.9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7EB45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9753B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55D2754D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190F4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2C2F3" w14:textId="77777777" w:rsidR="00791748" w:rsidRDefault="00791748" w:rsidP="00F05163">
            <w:r>
              <w:t>Neither unimportant nor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DA3BE" w14:textId="77777777" w:rsidR="00791748" w:rsidRDefault="00791748" w:rsidP="00F05163">
            <w:pPr>
              <w:jc w:val="right"/>
            </w:pPr>
            <w:r>
              <w:t>4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F8418" w14:textId="77777777" w:rsidR="00791748" w:rsidRDefault="00791748" w:rsidP="00F05163">
            <w:pPr>
              <w:jc w:val="right"/>
            </w:pPr>
            <w:r>
              <w:t>7.8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B5EEA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51AD1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53DB97C0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AFFB7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0C2CF" w14:textId="77777777" w:rsidR="00791748" w:rsidRDefault="00791748" w:rsidP="00F05163">
            <w:r>
              <w:t>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E42EF" w14:textId="77777777" w:rsidR="00791748" w:rsidRDefault="00791748" w:rsidP="00F05163">
            <w:pPr>
              <w:jc w:val="right"/>
            </w:pPr>
            <w:r>
              <w:t>18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AAC74" w14:textId="77777777" w:rsidR="00791748" w:rsidRDefault="00791748" w:rsidP="00F05163">
            <w:pPr>
              <w:jc w:val="right"/>
            </w:pPr>
            <w:r>
              <w:t>35.3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6D1FB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25D21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4B4426CC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975A5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30D10" w14:textId="77777777" w:rsidR="00791748" w:rsidRDefault="00791748" w:rsidP="00F05163">
            <w:r>
              <w:t>Very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FBA7" w14:textId="77777777" w:rsidR="00791748" w:rsidRDefault="00791748" w:rsidP="00F05163">
            <w:pPr>
              <w:jc w:val="right"/>
            </w:pPr>
            <w:r>
              <w:t>24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EB2A" w14:textId="77777777" w:rsidR="00791748" w:rsidRDefault="00791748" w:rsidP="00F05163">
            <w:pPr>
              <w:jc w:val="right"/>
            </w:pPr>
            <w:r>
              <w:t>47.1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C9E9F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E16F9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15124844" w14:textId="77777777" w:rsidTr="00D87318">
        <w:trPr>
          <w:trHeight w:val="20"/>
        </w:trPr>
        <w:tc>
          <w:tcPr>
            <w:tcW w:w="283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13FDF" w14:textId="77777777" w:rsidR="00791748" w:rsidRDefault="00791748" w:rsidP="00F05163">
            <w:r>
              <w:t>Lack of partnership between rural and urban regions and geographical constraints (e.g., distance, borders between organizations)</w:t>
            </w:r>
          </w:p>
          <w:p w14:paraId="2F4C06BC" w14:textId="0E5DB704" w:rsidR="00791748" w:rsidRDefault="005669E9" w:rsidP="00F05163">
            <w:r>
              <w:t>N</w:t>
            </w:r>
            <w:r w:rsidR="00791748">
              <w:t>=51</w:t>
            </w: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B2108" w14:textId="77777777" w:rsidR="00791748" w:rsidRDefault="00791748" w:rsidP="00F05163">
            <w:r>
              <w:t>Not at all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EF55D" w14:textId="77777777" w:rsidR="00791748" w:rsidRDefault="00791748" w:rsidP="00F05163">
            <w:pPr>
              <w:jc w:val="right"/>
            </w:pPr>
            <w:r>
              <w:t>0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D93D" w14:textId="77777777" w:rsidR="00791748" w:rsidRDefault="00791748" w:rsidP="00F05163">
            <w:pPr>
              <w:jc w:val="right"/>
            </w:pPr>
            <w:r>
              <w:t>0.0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5B494" w14:textId="77777777" w:rsidR="00791748" w:rsidRDefault="00791748" w:rsidP="00F05163">
            <w:pPr>
              <w:jc w:val="right"/>
            </w:pPr>
            <w:r>
              <w:t>4.1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D6D2F" w14:textId="77777777" w:rsidR="00791748" w:rsidRDefault="00791748" w:rsidP="00F05163">
            <w:pPr>
              <w:jc w:val="right"/>
            </w:pPr>
            <w:r>
              <w:t>0.89</w:t>
            </w:r>
          </w:p>
        </w:tc>
      </w:tr>
      <w:tr w:rsidR="00791748" w14:paraId="4F18EA07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B2846" w14:textId="77777777" w:rsidR="00791748" w:rsidRDefault="00791748" w:rsidP="00F05163"/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501E3" w14:textId="77777777" w:rsidR="00791748" w:rsidRDefault="00791748" w:rsidP="00F05163">
            <w:r>
              <w:t>Somewhat un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63011" w14:textId="77777777" w:rsidR="00791748" w:rsidRDefault="00791748" w:rsidP="00F05163">
            <w:pPr>
              <w:jc w:val="right"/>
            </w:pPr>
            <w:r>
              <w:t>4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EC468" w14:textId="77777777" w:rsidR="00791748" w:rsidRDefault="00791748" w:rsidP="00F05163">
            <w:pPr>
              <w:jc w:val="right"/>
            </w:pPr>
            <w:r>
              <w:t>7.8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1A784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455B5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0D0C2A0A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F041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B9BB2" w14:textId="77777777" w:rsidR="00791748" w:rsidRDefault="00791748" w:rsidP="00F05163">
            <w:r>
              <w:t>Neither unimportant nor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0CA57" w14:textId="77777777" w:rsidR="00791748" w:rsidRDefault="00791748" w:rsidP="00F05163">
            <w:pPr>
              <w:jc w:val="right"/>
            </w:pPr>
            <w:r>
              <w:t>5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F3ACD" w14:textId="77777777" w:rsidR="00791748" w:rsidRDefault="00791748" w:rsidP="00F05163">
            <w:pPr>
              <w:jc w:val="right"/>
            </w:pPr>
            <w:r>
              <w:t>9.8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FCA73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80E8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4E76A939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5685F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1DAD5" w14:textId="77777777" w:rsidR="00791748" w:rsidRDefault="00791748" w:rsidP="00F05163">
            <w:r>
              <w:t>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4DA72" w14:textId="77777777" w:rsidR="00791748" w:rsidRDefault="00791748" w:rsidP="00F05163">
            <w:pPr>
              <w:jc w:val="right"/>
            </w:pPr>
            <w:r>
              <w:t>22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D22AE" w14:textId="77777777" w:rsidR="00791748" w:rsidRDefault="00791748" w:rsidP="00F05163">
            <w:pPr>
              <w:jc w:val="right"/>
            </w:pPr>
            <w:r>
              <w:t>43.1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829D4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981D6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030D9B10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6D3ED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CEF94" w14:textId="77777777" w:rsidR="00791748" w:rsidRDefault="00791748" w:rsidP="00F05163">
            <w:r>
              <w:t>Very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001B7" w14:textId="77777777" w:rsidR="00791748" w:rsidRDefault="00791748" w:rsidP="00F05163">
            <w:pPr>
              <w:jc w:val="right"/>
            </w:pPr>
            <w:r>
              <w:t>20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EBA8C" w14:textId="77777777" w:rsidR="00791748" w:rsidRDefault="00791748" w:rsidP="00F05163">
            <w:pPr>
              <w:jc w:val="right"/>
            </w:pPr>
            <w:r>
              <w:t>39.2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76A5F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88C5C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4F95F2AE" w14:textId="77777777" w:rsidTr="00D87318">
        <w:trPr>
          <w:trHeight w:val="20"/>
        </w:trPr>
        <w:tc>
          <w:tcPr>
            <w:tcW w:w="283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6F2F" w14:textId="77777777" w:rsidR="00791748" w:rsidRDefault="00791748" w:rsidP="00F05163">
            <w:r>
              <w:t xml:space="preserve">Siloing of sectors/organizations (e.g., community-based services shut off from healthcare or legal organizations) </w:t>
            </w:r>
          </w:p>
          <w:p w14:paraId="447024A9" w14:textId="3C42BD71" w:rsidR="00791748" w:rsidRDefault="005669E9" w:rsidP="00F05163">
            <w:r>
              <w:t>N</w:t>
            </w:r>
            <w:r w:rsidR="00791748">
              <w:t>=51</w:t>
            </w: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B35EC" w14:textId="77777777" w:rsidR="00791748" w:rsidRDefault="00791748" w:rsidP="00F05163">
            <w:r>
              <w:t>Not at all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06000" w14:textId="77777777" w:rsidR="00791748" w:rsidRDefault="00791748" w:rsidP="00F05163">
            <w:pPr>
              <w:jc w:val="right"/>
            </w:pPr>
            <w:r>
              <w:t>0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F9B7E" w14:textId="77777777" w:rsidR="00791748" w:rsidRDefault="00791748" w:rsidP="00F05163">
            <w:pPr>
              <w:jc w:val="right"/>
            </w:pPr>
            <w:r>
              <w:t>0.0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D1327" w14:textId="77777777" w:rsidR="00791748" w:rsidRDefault="00791748" w:rsidP="00F05163">
            <w:pPr>
              <w:jc w:val="right"/>
            </w:pPr>
            <w:r>
              <w:t>4.1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4ABF7" w14:textId="77777777" w:rsidR="00791748" w:rsidRDefault="00791748" w:rsidP="00F05163">
            <w:pPr>
              <w:jc w:val="right"/>
            </w:pPr>
            <w:r>
              <w:t>0.80</w:t>
            </w:r>
          </w:p>
        </w:tc>
      </w:tr>
      <w:tr w:rsidR="00791748" w14:paraId="2119C989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BCFC8" w14:textId="77777777" w:rsidR="00791748" w:rsidRDefault="00791748" w:rsidP="00F05163"/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F0BF0" w14:textId="77777777" w:rsidR="00791748" w:rsidRDefault="00791748" w:rsidP="00F05163">
            <w:r>
              <w:t>Somewhat un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9DFAF" w14:textId="77777777" w:rsidR="00791748" w:rsidRDefault="00791748" w:rsidP="00F05163">
            <w:pPr>
              <w:jc w:val="right"/>
            </w:pPr>
            <w:r>
              <w:t>2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73330" w14:textId="77777777" w:rsidR="00791748" w:rsidRDefault="00791748" w:rsidP="00F05163">
            <w:pPr>
              <w:jc w:val="right"/>
            </w:pPr>
            <w:r>
              <w:t>3.9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38085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63E1D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1FC61F31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54EEE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1E935" w14:textId="77777777" w:rsidR="00791748" w:rsidRDefault="00791748" w:rsidP="00F05163">
            <w:r>
              <w:t>Neither unimportant nor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C940E" w14:textId="77777777" w:rsidR="00791748" w:rsidRDefault="00791748" w:rsidP="00F05163">
            <w:pPr>
              <w:jc w:val="right"/>
            </w:pPr>
            <w:r>
              <w:t>8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8DC51" w14:textId="77777777" w:rsidR="00791748" w:rsidRDefault="00791748" w:rsidP="00F05163">
            <w:pPr>
              <w:jc w:val="right"/>
            </w:pPr>
            <w:r>
              <w:t>15.7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8D363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24D24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76BF600E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76EB9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F7377" w14:textId="77777777" w:rsidR="00791748" w:rsidRDefault="00791748" w:rsidP="00F05163">
            <w:r>
              <w:t>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D8847" w14:textId="77777777" w:rsidR="00791748" w:rsidRDefault="00791748" w:rsidP="00F05163">
            <w:pPr>
              <w:jc w:val="right"/>
            </w:pPr>
            <w:r>
              <w:t>25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1E2C9" w14:textId="77777777" w:rsidR="00791748" w:rsidRDefault="00791748" w:rsidP="00F05163">
            <w:pPr>
              <w:jc w:val="right"/>
            </w:pPr>
            <w:r>
              <w:t>49.0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60E70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4BB38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0A33CD58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FE16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4555A" w14:textId="77777777" w:rsidR="00791748" w:rsidRDefault="00791748" w:rsidP="00F05163">
            <w:r>
              <w:t>Very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B42DA" w14:textId="77777777" w:rsidR="00791748" w:rsidRDefault="00791748" w:rsidP="00F05163">
            <w:pPr>
              <w:jc w:val="right"/>
            </w:pPr>
            <w:r>
              <w:t>16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060EA" w14:textId="77777777" w:rsidR="00791748" w:rsidRDefault="00791748" w:rsidP="00F05163">
            <w:pPr>
              <w:jc w:val="right"/>
            </w:pPr>
            <w:r>
              <w:t>31.4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2C1EE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6A7E6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648C85C1" w14:textId="77777777" w:rsidTr="00D87318">
        <w:trPr>
          <w:trHeight w:val="20"/>
        </w:trPr>
        <w:tc>
          <w:tcPr>
            <w:tcW w:w="283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5196" w14:textId="77777777" w:rsidR="00791748" w:rsidRDefault="00791748" w:rsidP="00F05163">
            <w:r>
              <w:t>Government/ political landscape (e.g., government changes, lack of political support)</w:t>
            </w:r>
          </w:p>
          <w:p w14:paraId="7D9B85D6" w14:textId="676A593C" w:rsidR="00791748" w:rsidRDefault="005669E9" w:rsidP="00F05163">
            <w:r>
              <w:t>N</w:t>
            </w:r>
            <w:r w:rsidR="00791748">
              <w:t>= 51</w:t>
            </w: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A523C" w14:textId="77777777" w:rsidR="00791748" w:rsidRDefault="00791748" w:rsidP="00F05163">
            <w:r>
              <w:t>Not at all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1BAD0" w14:textId="77777777" w:rsidR="00791748" w:rsidRDefault="00791748" w:rsidP="00F05163">
            <w:pPr>
              <w:jc w:val="right"/>
            </w:pPr>
            <w:r>
              <w:t>0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89070" w14:textId="77777777" w:rsidR="00791748" w:rsidRDefault="00791748" w:rsidP="00F05163">
            <w:pPr>
              <w:jc w:val="right"/>
            </w:pPr>
            <w:r>
              <w:t>0.0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9C81E" w14:textId="77777777" w:rsidR="00791748" w:rsidRDefault="00791748" w:rsidP="00F05163">
            <w:pPr>
              <w:jc w:val="right"/>
            </w:pPr>
            <w:r>
              <w:t>4.0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FFE9" w14:textId="77777777" w:rsidR="00791748" w:rsidRDefault="00791748" w:rsidP="00F05163">
            <w:pPr>
              <w:jc w:val="right"/>
            </w:pPr>
            <w:r>
              <w:t>0.93</w:t>
            </w:r>
          </w:p>
        </w:tc>
      </w:tr>
      <w:tr w:rsidR="00791748" w14:paraId="047A2247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41D8B" w14:textId="77777777" w:rsidR="00791748" w:rsidRDefault="00791748" w:rsidP="00F05163"/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E54EF" w14:textId="77777777" w:rsidR="00791748" w:rsidRDefault="00791748" w:rsidP="00F05163">
            <w:r>
              <w:t>Somewhat un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D1CFB" w14:textId="77777777" w:rsidR="00791748" w:rsidRDefault="00791748" w:rsidP="00F05163">
            <w:pPr>
              <w:jc w:val="right"/>
            </w:pPr>
            <w:r>
              <w:t>6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D9FF3" w14:textId="77777777" w:rsidR="00791748" w:rsidRDefault="00791748" w:rsidP="00F05163">
            <w:pPr>
              <w:jc w:val="right"/>
            </w:pPr>
            <w:r>
              <w:t>11.8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E1428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80525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54A9CF1F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1BC5B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3E298" w14:textId="77777777" w:rsidR="00791748" w:rsidRDefault="00791748" w:rsidP="00F05163">
            <w:r>
              <w:t>Neither unimportant nor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E4DF" w14:textId="77777777" w:rsidR="00791748" w:rsidRDefault="00791748" w:rsidP="00F05163">
            <w:pPr>
              <w:jc w:val="right"/>
            </w:pPr>
            <w:r>
              <w:t>3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0F808" w14:textId="77777777" w:rsidR="00791748" w:rsidRDefault="00791748" w:rsidP="00F05163">
            <w:pPr>
              <w:jc w:val="right"/>
            </w:pPr>
            <w:r>
              <w:t>5.9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82D82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6D5EE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6E7826A6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BB2EE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BFFB2" w14:textId="77777777" w:rsidR="00791748" w:rsidRDefault="00791748" w:rsidP="00F05163">
            <w:r>
              <w:t>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D2217" w14:textId="77777777" w:rsidR="00791748" w:rsidRDefault="00791748" w:rsidP="00F05163">
            <w:pPr>
              <w:jc w:val="right"/>
            </w:pPr>
            <w:r>
              <w:t>26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17856" w14:textId="77777777" w:rsidR="00791748" w:rsidRDefault="00791748" w:rsidP="00F05163">
            <w:pPr>
              <w:jc w:val="right"/>
            </w:pPr>
            <w:r>
              <w:t>51.0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26CFD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BE620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711BEE9B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FA405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41514" w14:textId="77777777" w:rsidR="00791748" w:rsidRDefault="00791748" w:rsidP="00F05163">
            <w:r>
              <w:t>Very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8220" w14:textId="77777777" w:rsidR="00791748" w:rsidRDefault="00791748" w:rsidP="00F05163">
            <w:pPr>
              <w:jc w:val="right"/>
            </w:pPr>
            <w:r>
              <w:t>16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C1A6" w14:textId="77777777" w:rsidR="00791748" w:rsidRDefault="00791748" w:rsidP="00F05163">
            <w:pPr>
              <w:jc w:val="right"/>
            </w:pPr>
            <w:r>
              <w:t>31.4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E9D60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83BD2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74650B75" w14:textId="77777777" w:rsidTr="00D87318">
        <w:trPr>
          <w:trHeight w:val="20"/>
        </w:trPr>
        <w:tc>
          <w:tcPr>
            <w:tcW w:w="283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DB24F" w14:textId="77777777" w:rsidR="00791748" w:rsidRDefault="00791748" w:rsidP="00F05163">
            <w:r>
              <w:t>Connecting/networking with the “right” people (e.g., high turnover of staff at organizations, lack of up-to-date contact information, lack of consistent opportunities for networking)</w:t>
            </w:r>
          </w:p>
          <w:p w14:paraId="57CE603B" w14:textId="75EE540C" w:rsidR="00791748" w:rsidRDefault="005669E9" w:rsidP="00F05163">
            <w:r>
              <w:t>N</w:t>
            </w:r>
            <w:r w:rsidR="00791748">
              <w:t>=51</w:t>
            </w: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EA7FA" w14:textId="77777777" w:rsidR="00791748" w:rsidRDefault="00791748" w:rsidP="00F05163">
            <w:r>
              <w:t>Not at all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EF4EB" w14:textId="77777777" w:rsidR="00791748" w:rsidRDefault="00791748" w:rsidP="00F05163">
            <w:pPr>
              <w:jc w:val="right"/>
            </w:pPr>
            <w:r>
              <w:t>1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69FB4" w14:textId="77777777" w:rsidR="00791748" w:rsidRDefault="00791748" w:rsidP="00F05163">
            <w:pPr>
              <w:jc w:val="right"/>
            </w:pPr>
            <w:r>
              <w:t>2.0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9AF68" w14:textId="77777777" w:rsidR="00791748" w:rsidRDefault="00791748" w:rsidP="00F05163">
            <w:pPr>
              <w:jc w:val="right"/>
            </w:pPr>
            <w:r>
              <w:t>4.0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AFBA7" w14:textId="77777777" w:rsidR="00791748" w:rsidRDefault="00791748" w:rsidP="00F05163">
            <w:pPr>
              <w:jc w:val="right"/>
            </w:pPr>
            <w:r>
              <w:t>1.02</w:t>
            </w:r>
          </w:p>
        </w:tc>
      </w:tr>
      <w:tr w:rsidR="00791748" w14:paraId="53B51739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586E1" w14:textId="77777777" w:rsidR="00791748" w:rsidRDefault="00791748" w:rsidP="00F05163"/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5DDA" w14:textId="77777777" w:rsidR="00791748" w:rsidRDefault="00791748" w:rsidP="00F05163">
            <w:r>
              <w:t>Somewhat un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12E31" w14:textId="77777777" w:rsidR="00791748" w:rsidRDefault="00791748" w:rsidP="00F05163">
            <w:pPr>
              <w:jc w:val="right"/>
            </w:pPr>
            <w:r>
              <w:t>5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D7E8" w14:textId="77777777" w:rsidR="00791748" w:rsidRDefault="00791748" w:rsidP="00F05163">
            <w:pPr>
              <w:jc w:val="right"/>
            </w:pPr>
            <w:r>
              <w:t>9.8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8AB69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4A399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2193D5AF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8BC19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4F57B" w14:textId="77777777" w:rsidR="00791748" w:rsidRDefault="00791748" w:rsidP="00F05163">
            <w:r>
              <w:t>Neither unimportant nor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A46D3" w14:textId="77777777" w:rsidR="00791748" w:rsidRDefault="00791748" w:rsidP="00F05163">
            <w:pPr>
              <w:jc w:val="right"/>
            </w:pPr>
            <w:r>
              <w:t>5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BF001" w14:textId="77777777" w:rsidR="00791748" w:rsidRDefault="00791748" w:rsidP="00F05163">
            <w:pPr>
              <w:jc w:val="right"/>
            </w:pPr>
            <w:r>
              <w:t>9.8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35105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813FE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4ED4878F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96F52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060FA" w14:textId="77777777" w:rsidR="00791748" w:rsidRDefault="00791748" w:rsidP="00F05163">
            <w:r>
              <w:t>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51588" w14:textId="77777777" w:rsidR="00791748" w:rsidRDefault="00791748" w:rsidP="00F05163">
            <w:pPr>
              <w:jc w:val="right"/>
            </w:pPr>
            <w:r>
              <w:t>22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803E3" w14:textId="77777777" w:rsidR="00791748" w:rsidRDefault="00791748" w:rsidP="00F05163">
            <w:pPr>
              <w:jc w:val="right"/>
            </w:pPr>
            <w:r>
              <w:t>43.1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9CA25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CCD81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55DDB329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14D8B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8AA1C" w14:textId="77777777" w:rsidR="00791748" w:rsidRDefault="00791748" w:rsidP="00F05163">
            <w:r>
              <w:t>Very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2BB22" w14:textId="77777777" w:rsidR="00791748" w:rsidRDefault="00791748" w:rsidP="00F05163">
            <w:pPr>
              <w:jc w:val="right"/>
            </w:pPr>
            <w:r>
              <w:t>18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1BB5B" w14:textId="77777777" w:rsidR="00791748" w:rsidRDefault="00791748" w:rsidP="00F05163">
            <w:pPr>
              <w:jc w:val="right"/>
            </w:pPr>
            <w:r>
              <w:t>35.3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D47C8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7A68F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0751F624" w14:textId="77777777" w:rsidTr="00D87318">
        <w:trPr>
          <w:trHeight w:val="20"/>
        </w:trPr>
        <w:tc>
          <w:tcPr>
            <w:tcW w:w="283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F056F" w14:textId="77777777" w:rsidR="00791748" w:rsidRDefault="00791748" w:rsidP="00F05163">
            <w:r>
              <w:t>Confidentiality and privacy in making referrals and providing care across the continuum</w:t>
            </w:r>
          </w:p>
          <w:p w14:paraId="67F04F7C" w14:textId="531B36DC" w:rsidR="00791748" w:rsidRDefault="005669E9" w:rsidP="00F05163">
            <w:r>
              <w:t>N</w:t>
            </w:r>
            <w:r w:rsidR="00791748">
              <w:t>=51</w:t>
            </w: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631ED" w14:textId="77777777" w:rsidR="00791748" w:rsidRDefault="00791748" w:rsidP="00F05163">
            <w:r>
              <w:t>Not at all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5F777" w14:textId="77777777" w:rsidR="00791748" w:rsidRDefault="00791748" w:rsidP="00F05163">
            <w:pPr>
              <w:jc w:val="right"/>
            </w:pPr>
            <w:r>
              <w:t>1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43B6" w14:textId="77777777" w:rsidR="00791748" w:rsidRDefault="00791748" w:rsidP="00F05163">
            <w:pPr>
              <w:jc w:val="right"/>
            </w:pPr>
            <w:r>
              <w:t>2.0</w:t>
            </w:r>
          </w:p>
        </w:tc>
        <w:tc>
          <w:tcPr>
            <w:tcW w:w="850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9486E" w14:textId="77777777" w:rsidR="00791748" w:rsidRDefault="00791748" w:rsidP="00F05163">
            <w:pPr>
              <w:jc w:val="right"/>
            </w:pPr>
            <w:r>
              <w:t>3.8</w:t>
            </w:r>
          </w:p>
        </w:tc>
        <w:tc>
          <w:tcPr>
            <w:tcW w:w="709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C56FC" w14:textId="77777777" w:rsidR="00791748" w:rsidRDefault="00791748" w:rsidP="00F05163">
            <w:pPr>
              <w:jc w:val="right"/>
            </w:pPr>
            <w:r>
              <w:t>1.11</w:t>
            </w:r>
          </w:p>
        </w:tc>
      </w:tr>
      <w:tr w:rsidR="00791748" w14:paraId="59856198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C6877" w14:textId="77777777" w:rsidR="00791748" w:rsidRDefault="00791748" w:rsidP="00F05163"/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8F92" w14:textId="77777777" w:rsidR="00791748" w:rsidRDefault="00791748" w:rsidP="00F05163">
            <w:r>
              <w:t>Somewhat un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0B511" w14:textId="77777777" w:rsidR="00791748" w:rsidRDefault="00791748" w:rsidP="00F05163">
            <w:pPr>
              <w:jc w:val="right"/>
            </w:pPr>
            <w:r>
              <w:t>7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F55FF" w14:textId="77777777" w:rsidR="00791748" w:rsidRDefault="00791748" w:rsidP="00F05163">
            <w:pPr>
              <w:jc w:val="right"/>
            </w:pPr>
            <w:r>
              <w:t>13.7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2E530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F3C33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70E26F6E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DE1CD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C70A7" w14:textId="77777777" w:rsidR="00791748" w:rsidRDefault="00791748" w:rsidP="00F05163">
            <w:r>
              <w:t>Neither unimportant nor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A82F" w14:textId="77777777" w:rsidR="00791748" w:rsidRDefault="00791748" w:rsidP="00F05163">
            <w:pPr>
              <w:jc w:val="right"/>
            </w:pPr>
            <w:r>
              <w:t>9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2F408" w14:textId="77777777" w:rsidR="00791748" w:rsidRDefault="00791748" w:rsidP="00F05163">
            <w:pPr>
              <w:jc w:val="right"/>
            </w:pPr>
            <w:r>
              <w:t>17.6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8B265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09E37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57FBC29D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9CBCB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BF5E5" w14:textId="77777777" w:rsidR="00791748" w:rsidRDefault="00791748" w:rsidP="00F05163">
            <w:r>
              <w:t>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55984" w14:textId="77777777" w:rsidR="00791748" w:rsidRDefault="00791748" w:rsidP="00F05163">
            <w:pPr>
              <w:jc w:val="right"/>
            </w:pPr>
            <w:r>
              <w:t>17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7D23B" w14:textId="77777777" w:rsidR="00791748" w:rsidRDefault="00791748" w:rsidP="00F05163">
            <w:pPr>
              <w:jc w:val="right"/>
            </w:pPr>
            <w:r>
              <w:t>33.3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8DA87" w14:textId="77777777" w:rsidR="00791748" w:rsidRDefault="00791748" w:rsidP="00F05163"/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4569F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91748" w14:paraId="711238D6" w14:textId="77777777" w:rsidTr="00D87318">
        <w:trPr>
          <w:trHeight w:val="20"/>
        </w:trPr>
        <w:tc>
          <w:tcPr>
            <w:tcW w:w="28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5EB5B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53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2F899" w14:textId="77777777" w:rsidR="00791748" w:rsidRDefault="00791748" w:rsidP="00F05163">
            <w:r>
              <w:t>Very important</w:t>
            </w:r>
          </w:p>
        </w:tc>
        <w:tc>
          <w:tcPr>
            <w:tcW w:w="56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7C6D8" w14:textId="77777777" w:rsidR="00791748" w:rsidRDefault="00791748" w:rsidP="00F05163">
            <w:pPr>
              <w:jc w:val="right"/>
            </w:pPr>
            <w:r>
              <w:t>17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42E53" w14:textId="77777777" w:rsidR="00791748" w:rsidRDefault="00791748" w:rsidP="00F05163">
            <w:pPr>
              <w:jc w:val="right"/>
            </w:pPr>
            <w:r>
              <w:t>33.3</w:t>
            </w:r>
          </w:p>
        </w:tc>
        <w:tc>
          <w:tcPr>
            <w:tcW w:w="8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20889" w14:textId="77777777" w:rsidR="00791748" w:rsidRDefault="00791748" w:rsidP="00F05163">
            <w:bookmarkStart w:id="0" w:name="_2et92p0" w:colFirst="0" w:colLast="0"/>
            <w:bookmarkEnd w:id="0"/>
          </w:p>
        </w:tc>
        <w:tc>
          <w:tcPr>
            <w:tcW w:w="70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E3634" w14:textId="77777777" w:rsidR="00791748" w:rsidRDefault="00791748" w:rsidP="00F051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</w:tbl>
    <w:p w14:paraId="631B62AD" w14:textId="77777777" w:rsidR="00791748" w:rsidRPr="00F05163" w:rsidRDefault="00791748" w:rsidP="00F05163">
      <w:pPr>
        <w:rPr>
          <w:sz w:val="2"/>
          <w:szCs w:val="2"/>
        </w:rPr>
      </w:pPr>
    </w:p>
    <w:sectPr w:rsidR="00791748" w:rsidRPr="00F05163" w:rsidSect="00F051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8AEA46" w14:textId="77777777" w:rsidR="00C4578E" w:rsidRDefault="00C4578E" w:rsidP="00F05163">
      <w:r>
        <w:separator/>
      </w:r>
    </w:p>
  </w:endnote>
  <w:endnote w:type="continuationSeparator" w:id="0">
    <w:p w14:paraId="71A715F0" w14:textId="77777777" w:rsidR="00C4578E" w:rsidRDefault="00C4578E" w:rsidP="00F05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A102A" w14:textId="77777777" w:rsidR="00C4578E" w:rsidRDefault="00C4578E" w:rsidP="00F05163">
      <w:r>
        <w:separator/>
      </w:r>
    </w:p>
  </w:footnote>
  <w:footnote w:type="continuationSeparator" w:id="0">
    <w:p w14:paraId="65546959" w14:textId="77777777" w:rsidR="00C4578E" w:rsidRDefault="00C4578E" w:rsidP="00F05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748"/>
    <w:rsid w:val="00131B33"/>
    <w:rsid w:val="005669E9"/>
    <w:rsid w:val="00791748"/>
    <w:rsid w:val="00AC0AA1"/>
    <w:rsid w:val="00AC2665"/>
    <w:rsid w:val="00B22092"/>
    <w:rsid w:val="00C4578E"/>
    <w:rsid w:val="00C7369B"/>
    <w:rsid w:val="00D31AA9"/>
    <w:rsid w:val="00F0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47EE1"/>
  <w15:chartTrackingRefBased/>
  <w15:docId w15:val="{59064B6E-9659-4F97-9288-636232662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7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51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5163"/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F051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5163"/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a, Sarah Daisy</dc:creator>
  <cp:keywords/>
  <dc:description/>
  <cp:lastModifiedBy>chn off27</cp:lastModifiedBy>
  <cp:revision>3</cp:revision>
  <dcterms:created xsi:type="dcterms:W3CDTF">2020-10-27T17:52:00Z</dcterms:created>
  <dcterms:modified xsi:type="dcterms:W3CDTF">2020-11-11T09:17:00Z</dcterms:modified>
</cp:coreProperties>
</file>